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E5BF8" w14:textId="77777777" w:rsidR="00FA1A5B" w:rsidRDefault="00FA1A5B">
      <w:pPr>
        <w:widowControl w:val="0"/>
        <w:spacing w:line="260" w:lineRule="atLeast"/>
        <w:rPr>
          <w:rFonts w:eastAsia="SimSun"/>
          <w:color w:val="auto"/>
          <w:sz w:val="18"/>
          <w:szCs w:val="18"/>
          <w:lang w:eastAsia="zh-CN"/>
        </w:rPr>
      </w:pPr>
      <w:bookmarkStart w:id="0" w:name="_GoBack"/>
      <w:bookmarkEnd w:id="0"/>
    </w:p>
    <w:p w14:paraId="7CCCCAD0" w14:textId="05519A61" w:rsidR="00D054FB" w:rsidRPr="0065059D" w:rsidRDefault="00584DE7">
      <w:pPr>
        <w:widowControl w:val="0"/>
        <w:spacing w:before="120" w:after="240" w:line="260" w:lineRule="atLeast"/>
        <w:rPr>
          <w:rFonts w:eastAsia="SimSun"/>
          <w:color w:val="auto"/>
          <w:kern w:val="2"/>
          <w:sz w:val="21"/>
          <w:szCs w:val="21"/>
          <w:lang w:eastAsia="zh-CN"/>
        </w:rPr>
      </w:pPr>
      <w:r>
        <w:rPr>
          <w:rFonts w:ascii="Palatino Linotype" w:eastAsia="SimSun" w:hAnsi="Palatino Linotype"/>
          <w:noProof/>
          <w:color w:val="auto"/>
          <w:kern w:val="2"/>
          <w:sz w:val="21"/>
          <w:szCs w:val="21"/>
          <w:lang w:eastAsia="en-US"/>
        </w:rPr>
        <w:drawing>
          <wp:inline distT="0" distB="0" distL="0" distR="0" wp14:anchorId="3FD45D40" wp14:editId="510A2914">
            <wp:extent cx="3947160" cy="1991995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5467" cy="2031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OLE_LINK196"/>
      <w:r w:rsidR="002D590C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  </w:t>
      </w:r>
      <w:r w:rsidR="002D590C" w:rsidRPr="0065059D">
        <w:rPr>
          <w:rFonts w:eastAsia="SimSun"/>
          <w:color w:val="auto"/>
          <w:kern w:val="2"/>
          <w:sz w:val="21"/>
          <w:szCs w:val="21"/>
          <w:lang w:eastAsia="zh-CN"/>
        </w:rPr>
        <w:t>S</w:t>
      </w:r>
      <w:r w:rsidR="00BF0D58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3</w:t>
      </w:r>
      <w:r w:rsidR="002D590C"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Fig (</w:t>
      </w:r>
      <w:r w:rsidR="00BF0D58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A</w:t>
      </w:r>
      <w:r w:rsidR="002D590C" w:rsidRPr="0065059D">
        <w:rPr>
          <w:rFonts w:eastAsia="SimSun"/>
          <w:color w:val="auto"/>
          <w:kern w:val="2"/>
          <w:sz w:val="21"/>
          <w:szCs w:val="21"/>
          <w:lang w:eastAsia="zh-CN"/>
        </w:rPr>
        <w:t>)</w:t>
      </w:r>
      <w:bookmarkEnd w:id="1"/>
    </w:p>
    <w:p w14:paraId="5EE85605" w14:textId="7665039E" w:rsidR="002D590C" w:rsidRPr="0065059D" w:rsidRDefault="00BF0D58">
      <w:pPr>
        <w:widowControl w:val="0"/>
        <w:spacing w:before="120" w:after="240" w:line="260" w:lineRule="atLeast"/>
        <w:rPr>
          <w:rFonts w:eastAsia="SimSun"/>
          <w:color w:val="auto"/>
          <w:kern w:val="2"/>
          <w:sz w:val="21"/>
          <w:szCs w:val="21"/>
          <w:lang w:eastAsia="zh-CN"/>
        </w:rPr>
      </w:pPr>
      <w:r w:rsidRPr="00BF0D58">
        <w:rPr>
          <w:rFonts w:eastAsia="SimSun" w:hint="eastAsia"/>
          <w:noProof/>
          <w:lang w:eastAsia="en-US"/>
        </w:rPr>
        <w:drawing>
          <wp:inline distT="0" distB="0" distL="0" distR="0" wp14:anchorId="4DB2297E" wp14:editId="04A2CAF8">
            <wp:extent cx="3947160" cy="273118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420" cy="273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OLE_LINK197"/>
      <w:bookmarkStart w:id="3" w:name="OLE_LINK198"/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  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>S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3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Fig (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B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>)</w:t>
      </w:r>
    </w:p>
    <w:p w14:paraId="5BF0A755" w14:textId="1C7CE69D" w:rsidR="00BF0D58" w:rsidRPr="0065059D" w:rsidRDefault="00BF0D58" w:rsidP="00071068">
      <w:pPr>
        <w:spacing w:line="360" w:lineRule="auto"/>
        <w:rPr>
          <w:rFonts w:eastAsia="SimSun"/>
          <w:color w:val="auto"/>
          <w:sz w:val="21"/>
          <w:szCs w:val="21"/>
          <w:lang w:eastAsia="zh-CN"/>
        </w:rPr>
      </w:pP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S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3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 Fig.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Genotyping the single nucleotide polymorphism of rs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1041740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 in superoxide dismutase 1 gene by melting curve analysis in molecular beacon probe</w:t>
      </w:r>
      <w:r w:rsidR="0068325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-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based qPCR experiment (A) and </w:t>
      </w:r>
      <w:r w:rsidR="0065059D"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confirmation with Sanger sequencing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 (B). 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(A) Melting curve diagram generated by the original data collected with Roche 480 II qPCR instrument. (B) Sequencing analysis of the corresponding qPCR products with </w:t>
      </w:r>
      <w:r w:rsidRPr="0065059D">
        <w:rPr>
          <w:rFonts w:ascii="Arial" w:eastAsia="SimSun" w:hAnsi="Arial" w:cs="Arial"/>
          <w:color w:val="auto"/>
          <w:kern w:val="2"/>
          <w:sz w:val="21"/>
          <w:szCs w:val="21"/>
          <w:lang w:eastAsia="zh-CN"/>
        </w:rPr>
        <w:t>▲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indicating the allelic loci.</w:t>
      </w:r>
      <w:bookmarkEnd w:id="2"/>
      <w:bookmarkEnd w:id="3"/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</w:p>
    <w:p w14:paraId="4DB8153F" w14:textId="0FCCE4C2" w:rsidR="00196CB5" w:rsidRPr="00763C87" w:rsidRDefault="00196CB5" w:rsidP="000B4FBA">
      <w:pPr>
        <w:spacing w:line="240" w:lineRule="auto"/>
        <w:jc w:val="left"/>
        <w:rPr>
          <w:rFonts w:eastAsiaTheme="minorEastAsia"/>
          <w:sz w:val="18"/>
          <w:szCs w:val="18"/>
          <w:lang w:eastAsia="zh-CN" w:bidi="en-US"/>
        </w:rPr>
      </w:pPr>
    </w:p>
    <w:sectPr w:rsidR="00196CB5" w:rsidRPr="00763C87" w:rsidSect="00071068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6A1AB2" w:rsidRDefault="006A1AB2">
      <w:pPr>
        <w:spacing w:line="240" w:lineRule="auto"/>
      </w:pPr>
      <w:r>
        <w:separator/>
      </w:r>
    </w:p>
  </w:endnote>
  <w:endnote w:type="continuationSeparator" w:id="0">
    <w:p w14:paraId="09BC1C2C" w14:textId="77777777" w:rsidR="006A1AB2" w:rsidRDefault="006A1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AEE61" w14:textId="610F1725" w:rsidR="003424FB" w:rsidRDefault="003424FB">
    <w:pPr>
      <w:pStyle w:val="Footer"/>
      <w:jc w:val="center"/>
    </w:pPr>
  </w:p>
  <w:p w14:paraId="1077E405" w14:textId="77777777" w:rsidR="003424FB" w:rsidRDefault="003424F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E680D" w14:textId="7AF8937D" w:rsidR="003424FB" w:rsidRDefault="003424FB">
    <w:pPr>
      <w:pStyle w:val="Footer"/>
      <w:jc w:val="center"/>
    </w:pPr>
  </w:p>
  <w:p w14:paraId="09AA849B" w14:textId="77777777" w:rsidR="003424FB" w:rsidRDefault="003424F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6A1AB2" w:rsidRDefault="006A1AB2">
      <w:pPr>
        <w:spacing w:line="240" w:lineRule="auto"/>
      </w:pPr>
      <w:r>
        <w:separator/>
      </w:r>
    </w:p>
  </w:footnote>
  <w:footnote w:type="continuationSeparator" w:id="0">
    <w:p w14:paraId="1491377D" w14:textId="77777777" w:rsidR="006A1AB2" w:rsidRDefault="006A1A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89202" w14:textId="77777777" w:rsidR="003424FB" w:rsidRDefault="003424FB">
    <w:pPr>
      <w:pStyle w:val="Header"/>
      <w:pBdr>
        <w:bottom w:val="none" w:sz="0" w:space="0" w:color="auto"/>
      </w:pBdr>
    </w:pPr>
  </w:p>
  <w:p w14:paraId="31862494" w14:textId="77777777" w:rsidR="003424FB" w:rsidRDefault="003424FB"/>
  <w:p w14:paraId="0236110B" w14:textId="77777777" w:rsidR="003424FB" w:rsidRDefault="003424F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E55FD" w14:textId="77777777" w:rsidR="003424FB" w:rsidRDefault="003424F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6259C" w14:textId="77777777" w:rsidR="003424FB" w:rsidRDefault="003424FB">
    <w:pPr>
      <w:pStyle w:val="MDPIheaderjournallogo"/>
    </w:pPr>
    <w:r>
      <w:rPr>
        <w:noProof/>
        <w:lang w:eastAsia="en-US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3EC3E739" wp14:editId="7C8A56A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22B933E" w14:textId="77777777" w:rsidR="003424FB" w:rsidRDefault="003424F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3EC3E73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" stroked="f">
              <v:textbox inset="0,0,0,0">
                <w:txbxContent>
                  <w:p w14:paraId="622B933E" w14:textId="77777777" w:rsidR="003424FB" w:rsidRDefault="003424F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1068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4FBA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4006"/>
    <w:rsid w:val="00CC7A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microsoft.com/office/2007/relationships/stylesWithEffects" Target="stylesWithEffects.xml"/><Relationship Id="rId15" Type="http://schemas.openxmlformats.org/officeDocument/2006/relationships/header" Target="header3.xml"/><Relationship Id="rId23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3D464CB-9C54-4A5A-8F84-0AC2C6A35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3</cp:revision>
  <cp:lastPrinted>2020-05-04T11:58:00Z</cp:lastPrinted>
  <dcterms:created xsi:type="dcterms:W3CDTF">2020-06-12T08:53:00Z</dcterms:created>
  <dcterms:modified xsi:type="dcterms:W3CDTF">2020-06-1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